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EA0C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bookmarkStart w:id="0" w:name="_GoBack"/>
      <w:bookmarkEnd w:id="0"/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TCCT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TCCT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</w:t>
      </w:r>
    </w:p>
    <w:p w14:paraId="10FEA0C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-----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</w:t>
      </w:r>
    </w:p>
    <w:p w14:paraId="10FEA0C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                                                        ****</w:t>
      </w:r>
    </w:p>
    <w:p w14:paraId="10FEA0C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0C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G</w:t>
      </w:r>
      <w:r w:rsidRPr="00137AF0">
        <w:rPr>
          <w:rFonts w:ascii="Courier New" w:eastAsia="Times New Roman" w:hAnsi="Courier New" w:cs="Courier New"/>
          <w:color w:val="FF0000"/>
          <w:sz w:val="18"/>
          <w:szCs w:val="18"/>
          <w:u w:val="single"/>
          <w:lang w:val="en" w:eastAsia="nl-NL"/>
        </w:rPr>
        <w:t>A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</w:p>
    <w:p w14:paraId="10FEA0D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.********************* ***************************</w:t>
      </w:r>
    </w:p>
    <w:p w14:paraId="10FEA0D9" w14:textId="77777777" w:rsidR="005E4264" w:rsidRPr="00137AF0" w:rsidRDefault="00137AF0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              </w:t>
      </w:r>
      <w:r w:rsidRPr="00137AF0">
        <w:rPr>
          <w:rFonts w:ascii="Courier New" w:eastAsia="Times New Roman" w:hAnsi="Courier New" w:cs="Courier New"/>
          <w:b/>
          <w:sz w:val="18"/>
          <w:szCs w:val="18"/>
          <w:lang w:val="en" w:eastAsia="nl-NL"/>
        </w:rPr>
        <w:t>LP1</w:t>
      </w:r>
    </w:p>
    <w:p w14:paraId="10FEA0DA" w14:textId="77777777" w:rsidR="00DF4D91" w:rsidRDefault="00DF4D91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</w:t>
      </w:r>
      <w:r w:rsidR="00137AF0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</w:t>
      </w: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-322</w:t>
      </w:r>
      <w:proofErr w:type="spellStart"/>
      <w:r w:rsidR="00137AF0">
        <w:rPr>
          <w:rFonts w:ascii="Courier New" w:eastAsia="Times New Roman" w:hAnsi="Courier New" w:cs="Courier New"/>
          <w:sz w:val="18"/>
          <w:szCs w:val="18"/>
          <w:lang w:val="en-US" w:eastAsia="nl-NL"/>
        </w:rPr>
        <w:t>MetThrHisSer</w:t>
      </w:r>
      <w:r w:rsidR="00542E3F" w:rsidRPr="00137AF0">
        <w:rPr>
          <w:rFonts w:ascii="Courier New" w:eastAsia="Times New Roman" w:hAnsi="Courier New" w:cs="Courier New"/>
          <w:sz w:val="18"/>
          <w:szCs w:val="18"/>
          <w:lang w:val="en" w:eastAsia="nl-NL"/>
        </w:rPr>
        <w:t>MetArgLeuArgPheProThrLeuAsnGln</w:t>
      </w:r>
      <w:proofErr w:type="spellEnd"/>
      <w:r w:rsidR="00542E3F" w:rsidRPr="00137AF0">
        <w:rPr>
          <w:rFonts w:ascii="Courier New" w:eastAsia="Times New Roman" w:hAnsi="Courier New" w:cs="Courier New"/>
          <w:sz w:val="18"/>
          <w:szCs w:val="18"/>
          <w:lang w:val="en" w:eastAsia="nl-NL"/>
        </w:rPr>
        <w:t>***</w:t>
      </w:r>
    </w:p>
    <w:p w14:paraId="10FEA0D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D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D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D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D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E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E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E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E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GTT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0E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 ****************************************</w:t>
      </w:r>
    </w:p>
    <w:p w14:paraId="10FEA0E5" w14:textId="77777777" w:rsidR="005E4264" w:rsidRPr="00E56B37" w:rsidRDefault="00E56B37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                     </w:t>
      </w:r>
      <w:r w:rsidRPr="00E56B37">
        <w:rPr>
          <w:rFonts w:ascii="Courier New" w:eastAsia="Times New Roman" w:hAnsi="Courier New" w:cs="Courier New"/>
          <w:b/>
          <w:sz w:val="18"/>
          <w:szCs w:val="18"/>
          <w:lang w:val="en" w:eastAsia="nl-NL"/>
        </w:rPr>
        <w:t>LP2</w:t>
      </w:r>
    </w:p>
    <w:p w14:paraId="10FEA0E6" w14:textId="77777777" w:rsidR="00DF4D91" w:rsidRPr="00E56B37" w:rsidRDefault="00DF4D91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           -262</w:t>
      </w:r>
      <w:r w:rsidR="00E56B37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</w:t>
      </w:r>
      <w:proofErr w:type="spellStart"/>
      <w:r w:rsidR="00E56B37">
        <w:rPr>
          <w:rFonts w:ascii="Courier New" w:eastAsia="Times New Roman" w:hAnsi="Courier New" w:cs="Courier New"/>
          <w:sz w:val="18"/>
          <w:szCs w:val="18"/>
          <w:lang w:val="en" w:eastAsia="nl-NL"/>
        </w:rPr>
        <w:t>Met</w:t>
      </w:r>
      <w:r w:rsidR="00E56B37" w:rsidRPr="00E56B37">
        <w:rPr>
          <w:rFonts w:ascii="Courier New" w:eastAsia="Times New Roman" w:hAnsi="Courier New" w:cs="Courier New"/>
          <w:sz w:val="18"/>
          <w:szCs w:val="18"/>
          <w:lang w:val="en" w:eastAsia="nl-NL"/>
        </w:rPr>
        <w:t>CysMetGlnSerLysArgAspGlnSerValLeuPhe</w:t>
      </w:r>
      <w:proofErr w:type="spellEnd"/>
      <w:r w:rsidR="00E56B37" w:rsidRPr="00E56B37">
        <w:rPr>
          <w:rFonts w:ascii="Courier New" w:eastAsia="Times New Roman" w:hAnsi="Courier New" w:cs="Courier New"/>
          <w:sz w:val="18"/>
          <w:szCs w:val="18"/>
          <w:lang w:val="en" w:eastAsia="nl-NL"/>
        </w:rPr>
        <w:t>***</w:t>
      </w:r>
    </w:p>
    <w:p w14:paraId="10FEA0E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</w:t>
      </w:r>
      <w:r w:rsidRPr="00E56B37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TG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0E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0E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0E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E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E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E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E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E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CTGTTTG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G</w:t>
      </w:r>
      <w:r w:rsidRPr="00137AF0">
        <w:rPr>
          <w:rFonts w:ascii="Courier New" w:eastAsia="Times New Roman" w:hAnsi="Courier New" w:cs="Courier New"/>
          <w:color w:val="FF0000"/>
          <w:sz w:val="18"/>
          <w:szCs w:val="18"/>
          <w:u w:val="single"/>
          <w:lang w:val="en" w:eastAsia="nl-NL"/>
        </w:rPr>
        <w:t>A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GTCC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0F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***************************************:*</w:t>
      </w:r>
    </w:p>
    <w:p w14:paraId="10FEA0F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0F2" w14:textId="77777777" w:rsidR="00DF4D91" w:rsidRDefault="00DF4D91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lastRenderedPageBreak/>
        <w:t xml:space="preserve">                                 -202</w:t>
      </w:r>
    </w:p>
    <w:p w14:paraId="10FEA0F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G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G</w:t>
      </w:r>
      <w:r w:rsidRPr="00137AF0">
        <w:rPr>
          <w:rFonts w:ascii="Courier New" w:eastAsia="Times New Roman" w:hAnsi="Courier New" w:cs="Courier New"/>
          <w:color w:val="FF0000"/>
          <w:sz w:val="18"/>
          <w:szCs w:val="18"/>
          <w:u w:val="single"/>
          <w:lang w:val="en" w:eastAsia="nl-NL"/>
        </w:rPr>
        <w:t>A</w:t>
      </w:r>
      <w:r w:rsidRPr="00137AF0">
        <w:rPr>
          <w:rFonts w:ascii="Courier New" w:eastAsia="Times New Roman" w:hAnsi="Courier New" w:cs="Courier New"/>
          <w:color w:val="008000"/>
          <w:sz w:val="18"/>
          <w:szCs w:val="18"/>
          <w:u w:val="single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CTGCCTTTCTTTTTT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0F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 *** ************************************</w:t>
      </w:r>
    </w:p>
    <w:p w14:paraId="10FEA0F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0FE" w14:textId="77777777" w:rsidR="00DF4D91" w:rsidRDefault="00DF4D91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           -142</w:t>
      </w:r>
    </w:p>
    <w:p w14:paraId="10FEA0F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TTTT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</w:p>
    <w:p w14:paraId="10FEA10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TTTT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</w:p>
    <w:p w14:paraId="10FEA10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CTTC</w:t>
      </w:r>
    </w:p>
    <w:p w14:paraId="10FEA10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</w:p>
    <w:p w14:paraId="10FEA10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</w:p>
    <w:p w14:paraId="10FEA10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CTTC</w:t>
      </w:r>
    </w:p>
    <w:p w14:paraId="10FEA10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CTTC</w:t>
      </w:r>
    </w:p>
    <w:p w14:paraId="10FEA10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CTTC</w:t>
      </w:r>
    </w:p>
    <w:p w14:paraId="10FEA10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TTT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CTTC</w:t>
      </w:r>
    </w:p>
    <w:p w14:paraId="10FEA10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  ***** ***** *** * ***********************.*** *******.***</w:t>
      </w:r>
    </w:p>
    <w:p w14:paraId="10FEA10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0A" w14:textId="77777777" w:rsidR="00DF4D91" w:rsidRDefault="00DF4D91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            -82</w:t>
      </w:r>
    </w:p>
    <w:p w14:paraId="10FEA10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0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0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0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0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1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1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1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1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TCTTCC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C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</w:p>
    <w:p w14:paraId="10FEA11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*****************************************</w:t>
      </w:r>
    </w:p>
    <w:p w14:paraId="10FEA115" w14:textId="77777777" w:rsidR="00FA7B84" w:rsidRDefault="00FA7B84" w:rsidP="00FA7B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16" w14:textId="77777777" w:rsidR="00FA7B84" w:rsidRPr="00FA7B84" w:rsidRDefault="00FA7B84" w:rsidP="00FA7B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FA7B8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</w:t>
      </w: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           </w:t>
      </w:r>
      <w:r w:rsidRPr="00FA7B84">
        <w:rPr>
          <w:rFonts w:ascii="Courier New" w:eastAsia="Times New Roman" w:hAnsi="Courier New" w:cs="Courier New"/>
          <w:sz w:val="18"/>
          <w:szCs w:val="18"/>
          <w:lang w:val="en" w:eastAsia="nl-NL"/>
        </w:rPr>
        <w:t>-</w:t>
      </w:r>
      <w:r w:rsidR="00DF4D91">
        <w:rPr>
          <w:rFonts w:ascii="Courier New" w:eastAsia="Times New Roman" w:hAnsi="Courier New" w:cs="Courier New"/>
          <w:sz w:val="18"/>
          <w:szCs w:val="18"/>
          <w:lang w:val="en" w:eastAsia="nl-NL"/>
        </w:rPr>
        <w:t>22</w:t>
      </w:r>
      <w:r w:rsidRPr="00FA7B8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</w:t>
      </w:r>
      <w:r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          </w:t>
      </w:r>
      <w:proofErr w:type="spellStart"/>
      <w:r w:rsidRPr="00FA7B84">
        <w:rPr>
          <w:rFonts w:ascii="Courier New" w:eastAsia="Times New Roman" w:hAnsi="Courier New" w:cs="Courier New"/>
          <w:i/>
          <w:sz w:val="18"/>
          <w:szCs w:val="18"/>
          <w:lang w:val="en" w:eastAsia="nl-NL"/>
        </w:rPr>
        <w:t>ermD</w:t>
      </w:r>
      <w:proofErr w:type="spellEnd"/>
      <w:r w:rsidRPr="00FA7B8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 </w:t>
      </w:r>
      <w:proofErr w:type="spellStart"/>
      <w:r w:rsidRPr="00FA7B84">
        <w:rPr>
          <w:rFonts w:ascii="Courier New" w:eastAsia="Times New Roman" w:hAnsi="Courier New" w:cs="Courier New"/>
          <w:sz w:val="18"/>
          <w:szCs w:val="18"/>
          <w:lang w:val="en" w:eastAsia="nl-NL"/>
        </w:rPr>
        <w:t>methylase</w:t>
      </w:r>
      <w:proofErr w:type="spellEnd"/>
    </w:p>
    <w:p w14:paraId="10FEA11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DA7CA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DA7CA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DA7CA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</w:p>
    <w:p w14:paraId="10FEA11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DA7CA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DA7CA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DA7CA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DA7CA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96B7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596B7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96B7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596B7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96B7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596B7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1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96B75">
        <w:rPr>
          <w:rFonts w:ascii="Courier New" w:eastAsia="Times New Roman" w:hAnsi="Courier New" w:cs="Courier New"/>
          <w:color w:val="FF0000"/>
          <w:sz w:val="18"/>
          <w:szCs w:val="18"/>
          <w:highlight w:val="green"/>
          <w:lang w:val="en" w:eastAsia="nl-NL"/>
        </w:rPr>
        <w:t>A</w:t>
      </w:r>
      <w:r w:rsidRPr="00596B75">
        <w:rPr>
          <w:rFonts w:ascii="Courier New" w:eastAsia="Times New Roman" w:hAnsi="Courier New" w:cs="Courier New"/>
          <w:color w:val="008000"/>
          <w:sz w:val="18"/>
          <w:szCs w:val="18"/>
          <w:highlight w:val="green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</w:p>
    <w:p w14:paraId="10FEA12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lastRenderedPageBreak/>
        <w:t xml:space="preserve">                                    **********************.***************:******************* *</w:t>
      </w:r>
    </w:p>
    <w:p w14:paraId="10FEA12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2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2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 ***.******.*********************************************</w:t>
      </w:r>
    </w:p>
    <w:p w14:paraId="10FEA12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2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</w:t>
      </w:r>
    </w:p>
    <w:p w14:paraId="10FEA12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</w:t>
      </w:r>
    </w:p>
    <w:p w14:paraId="10FEA12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</w:t>
      </w:r>
    </w:p>
    <w:p w14:paraId="10FEA13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</w:p>
    <w:p w14:paraId="10FEA13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.*** *.**.******.****:.*******.**************.**</w:t>
      </w:r>
    </w:p>
    <w:p w14:paraId="10FEA13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3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3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4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4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 ******** ************.*************************************</w:t>
      </w:r>
    </w:p>
    <w:p w14:paraId="10FEA14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4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G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</w:p>
    <w:p w14:paraId="10FEA14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* ******************.***** **  *****.****</w:t>
      </w:r>
    </w:p>
    <w:p w14:paraId="10FEA14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4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lastRenderedPageBreak/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4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TGTGGTGGTCTC</w:t>
      </w:r>
    </w:p>
    <w:p w14:paraId="10FEA15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*****************************************</w:t>
      </w:r>
    </w:p>
    <w:p w14:paraId="10FEA15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5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C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C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5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6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6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T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6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 ************** ***** *********** *****************</w:t>
      </w:r>
    </w:p>
    <w:p w14:paraId="10FEA16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6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GCT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</w:p>
    <w:p w14:paraId="10FEA16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 ********************************:***********</w:t>
      </w:r>
    </w:p>
    <w:p w14:paraId="10FEA16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6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GTT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</w:p>
    <w:p w14:paraId="10FEA17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 ***** ******************************.****************</w:t>
      </w:r>
    </w:p>
    <w:p w14:paraId="10FEA17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7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7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7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lastRenderedPageBreak/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7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7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7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8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8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8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CTCCCC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</w:p>
    <w:p w14:paraId="10FEA18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.************************************** **.**</w:t>
      </w:r>
    </w:p>
    <w:p w14:paraId="10FEA18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8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TGTGCTTGC</w:t>
      </w:r>
    </w:p>
    <w:p w14:paraId="10FEA18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TGTGCTTGC</w:t>
      </w:r>
    </w:p>
    <w:p w14:paraId="10FEA18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C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TGGGCTTGC</w:t>
      </w:r>
    </w:p>
    <w:p w14:paraId="10FEA18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TTGGGCTTGC</w:t>
      </w:r>
    </w:p>
    <w:p w14:paraId="10FEA18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TTGGGCTTGC</w:t>
      </w:r>
    </w:p>
    <w:p w14:paraId="10FEA18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C</w:t>
      </w:r>
    </w:p>
    <w:p w14:paraId="10FEA18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G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GC</w:t>
      </w:r>
    </w:p>
    <w:p w14:paraId="10FEA18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GGGGGCTTGC</w:t>
      </w:r>
    </w:p>
    <w:p w14:paraId="10FEA18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CC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GCGTTTCGGGGGCTTGC</w:t>
      </w:r>
    </w:p>
    <w:p w14:paraId="10FEA18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.********.******.** ************* *****.****  * .*****</w:t>
      </w:r>
    </w:p>
    <w:p w14:paraId="10FEA18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9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CCTC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CTC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CTC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CCCTTTCTGTGTT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</w:p>
    <w:p w14:paraId="10FEA19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 ***** *****.*********.*:. **** *******************.********</w:t>
      </w:r>
    </w:p>
    <w:p w14:paraId="10FEA19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9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9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9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9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9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A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A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A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A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TTGG</w:t>
      </w:r>
    </w:p>
    <w:p w14:paraId="10FEA1A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 **************.*********************** ***** **************</w:t>
      </w:r>
    </w:p>
    <w:p w14:paraId="10FEA1A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A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lastRenderedPageBreak/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GCG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A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******************.********:* ***********.*****.*****</w:t>
      </w:r>
    </w:p>
    <w:p w14:paraId="10FEA1B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B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="00D17B5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="00C77B58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="00D17B5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--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="00C77B58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GC</w:t>
      </w:r>
    </w:p>
    <w:p w14:paraId="10FEA1B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 ************************.***** ********::*</w:t>
      </w:r>
      <w:r w:rsidR="00D17B54"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****</w:t>
      </w:r>
      <w:r w:rsidR="00C77B58"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**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* *********</w:t>
      </w:r>
    </w:p>
    <w:p w14:paraId="10FEA1B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B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CGG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B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CT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CGG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B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CT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B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CT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C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GTCT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-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C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2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C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3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C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4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TCCC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TCT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GTCCCTGT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TT</w:t>
      </w:r>
    </w:p>
    <w:p w14:paraId="10FEA1C5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.* ** ************:****</w:t>
      </w:r>
      <w:r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**** **.**************************</w:t>
      </w:r>
    </w:p>
    <w:p w14:paraId="10FEA1C6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p w14:paraId="10FEA1C7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15289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C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C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</w:t>
      </w:r>
    </w:p>
    <w:p w14:paraId="10FEA1C8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5_ermD_variant_2 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C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</w:t>
      </w:r>
    </w:p>
    <w:p w14:paraId="10FEA1C9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75_ermD_variant_outlier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C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</w:t>
      </w:r>
    </w:p>
    <w:p w14:paraId="10FEA1CA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348_ermD_variant_1.2.1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C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CB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5_ermD_variant_1.2.1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C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CC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21_ermD_variant_1.1 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T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</w:p>
    <w:p w14:paraId="10FEA1CD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20491_ermD_variant_1.1 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T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C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GCCG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CC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</w:t>
      </w:r>
    </w:p>
    <w:p w14:paraId="10FEA1CE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4186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T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AAA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TGCGCCT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</w:t>
      </w:r>
    </w:p>
    <w:p w14:paraId="10FEA1CF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sz w:val="18"/>
          <w:szCs w:val="18"/>
          <w:lang w:val="en" w:eastAsia="nl-NL"/>
        </w:rPr>
        <w:t xml:space="preserve">CHCC5019_ermD_variant_1.2.2         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CTTTTGTCCGCTT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CTTTCC</w:t>
      </w:r>
      <w:r w:rsidRPr="005E4264">
        <w:rPr>
          <w:rFonts w:ascii="Courier New" w:eastAsia="Times New Roman" w:hAnsi="Courier New" w:cs="Courier New"/>
          <w:color w:val="FF0000"/>
          <w:sz w:val="18"/>
          <w:szCs w:val="18"/>
          <w:lang w:val="en" w:eastAsia="nl-NL"/>
        </w:rPr>
        <w:t>A</w:t>
      </w:r>
      <w:r w:rsidRPr="005E4264">
        <w:rPr>
          <w:rFonts w:ascii="Courier New" w:eastAsia="Times New Roman" w:hAnsi="Courier New" w:cs="Courier New"/>
          <w:color w:val="008000"/>
          <w:sz w:val="18"/>
          <w:szCs w:val="18"/>
          <w:lang w:val="en" w:eastAsia="nl-NL"/>
        </w:rPr>
        <w:t>GTT</w:t>
      </w: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>--------------------------------</w:t>
      </w:r>
    </w:p>
    <w:p w14:paraId="10FEA1D0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</w:pPr>
      <w:r w:rsidRPr="005E4264">
        <w:rPr>
          <w:rFonts w:ascii="Courier New" w:eastAsia="Times New Roman" w:hAnsi="Courier New" w:cs="Courier New"/>
          <w:color w:val="808080"/>
          <w:sz w:val="18"/>
          <w:szCs w:val="18"/>
          <w:lang w:val="en" w:eastAsia="nl-NL"/>
        </w:rPr>
        <w:t xml:space="preserve">                                    ******* ********************                                </w:t>
      </w:r>
    </w:p>
    <w:p w14:paraId="10FEA1D1" w14:textId="77777777" w:rsidR="005E4264" w:rsidRPr="005E4264" w:rsidRDefault="005E4264" w:rsidP="005E42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nl-NL"/>
        </w:rPr>
      </w:pPr>
    </w:p>
    <w:sectPr w:rsidR="005E4264" w:rsidRPr="005E4264" w:rsidSect="005E4264">
      <w:footerReference w:type="default" r:id="rId7"/>
      <w:pgSz w:w="15840" w:h="1224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EA1D4" w14:textId="77777777" w:rsidR="009E0552" w:rsidRDefault="009E0552" w:rsidP="004D4A4D">
      <w:pPr>
        <w:spacing w:after="0" w:line="240" w:lineRule="auto"/>
      </w:pPr>
      <w:r>
        <w:separator/>
      </w:r>
    </w:p>
  </w:endnote>
  <w:endnote w:type="continuationSeparator" w:id="0">
    <w:p w14:paraId="10FEA1D5" w14:textId="77777777" w:rsidR="009E0552" w:rsidRDefault="009E0552" w:rsidP="004D4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9861053"/>
      <w:docPartObj>
        <w:docPartGallery w:val="Page Numbers (Bottom of Page)"/>
        <w:docPartUnique/>
      </w:docPartObj>
    </w:sdtPr>
    <w:sdtEndPr/>
    <w:sdtContent>
      <w:p w14:paraId="10FEA1D6" w14:textId="77777777" w:rsidR="00DA7CA5" w:rsidRDefault="00DA7C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58B">
          <w:rPr>
            <w:noProof/>
          </w:rPr>
          <w:t>1</w:t>
        </w:r>
        <w:r>
          <w:fldChar w:fldCharType="end"/>
        </w:r>
      </w:p>
    </w:sdtContent>
  </w:sdt>
  <w:p w14:paraId="10FEA1D7" w14:textId="77777777" w:rsidR="00DA7CA5" w:rsidRDefault="00DA7C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EA1D2" w14:textId="77777777" w:rsidR="009E0552" w:rsidRDefault="009E0552" w:rsidP="004D4A4D">
      <w:pPr>
        <w:spacing w:after="0" w:line="240" w:lineRule="auto"/>
      </w:pPr>
      <w:r>
        <w:separator/>
      </w:r>
    </w:p>
  </w:footnote>
  <w:footnote w:type="continuationSeparator" w:id="0">
    <w:p w14:paraId="10FEA1D3" w14:textId="77777777" w:rsidR="009E0552" w:rsidRDefault="009E0552" w:rsidP="004D4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A4D"/>
    <w:rsid w:val="00013D51"/>
    <w:rsid w:val="00031381"/>
    <w:rsid w:val="00134B1D"/>
    <w:rsid w:val="00137AF0"/>
    <w:rsid w:val="004D4A4D"/>
    <w:rsid w:val="00542E3F"/>
    <w:rsid w:val="00596B75"/>
    <w:rsid w:val="005E4264"/>
    <w:rsid w:val="007523A0"/>
    <w:rsid w:val="00804B33"/>
    <w:rsid w:val="0082358B"/>
    <w:rsid w:val="009E0552"/>
    <w:rsid w:val="00C77B58"/>
    <w:rsid w:val="00C82CCB"/>
    <w:rsid w:val="00CD0ABA"/>
    <w:rsid w:val="00D17B54"/>
    <w:rsid w:val="00DA7CA5"/>
    <w:rsid w:val="00DB1648"/>
    <w:rsid w:val="00DF4D91"/>
    <w:rsid w:val="00E56B37"/>
    <w:rsid w:val="00ED2D16"/>
    <w:rsid w:val="00FA7B84"/>
    <w:rsid w:val="00FB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EA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D"/>
  </w:style>
  <w:style w:type="paragraph" w:styleId="Heading1">
    <w:name w:val="heading 1"/>
    <w:basedOn w:val="Normal"/>
    <w:link w:val="Heading1Char"/>
    <w:uiPriority w:val="9"/>
    <w:qFormat/>
    <w:rsid w:val="005E4264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nl-NL"/>
    </w:rPr>
  </w:style>
  <w:style w:type="paragraph" w:styleId="Heading2">
    <w:name w:val="heading 2"/>
    <w:basedOn w:val="Normal"/>
    <w:link w:val="Heading2Char"/>
    <w:uiPriority w:val="9"/>
    <w:qFormat/>
    <w:rsid w:val="005E4264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5E4264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nl-NL"/>
    </w:rPr>
  </w:style>
  <w:style w:type="paragraph" w:styleId="Heading4">
    <w:name w:val="heading 4"/>
    <w:basedOn w:val="Normal"/>
    <w:link w:val="Heading4Char"/>
    <w:uiPriority w:val="9"/>
    <w:qFormat/>
    <w:rsid w:val="005E4264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nl-NL"/>
    </w:rPr>
  </w:style>
  <w:style w:type="paragraph" w:styleId="Heading5">
    <w:name w:val="heading 5"/>
    <w:basedOn w:val="Normal"/>
    <w:link w:val="Heading5Char"/>
    <w:uiPriority w:val="9"/>
    <w:qFormat/>
    <w:rsid w:val="005E4264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nl-NL"/>
    </w:rPr>
  </w:style>
  <w:style w:type="paragraph" w:styleId="Heading6">
    <w:name w:val="heading 6"/>
    <w:basedOn w:val="Normal"/>
    <w:link w:val="Heading6Char"/>
    <w:uiPriority w:val="9"/>
    <w:qFormat/>
    <w:rsid w:val="005E4264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A4D"/>
  </w:style>
  <w:style w:type="paragraph" w:styleId="Footer">
    <w:name w:val="footer"/>
    <w:basedOn w:val="Normal"/>
    <w:link w:val="FooterChar"/>
    <w:uiPriority w:val="99"/>
    <w:unhideWhenUsed/>
    <w:rsid w:val="004D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A4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4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4A4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5E4264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E4264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E4264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5E4264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5E4264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5E4264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D"/>
  </w:style>
  <w:style w:type="paragraph" w:styleId="Heading1">
    <w:name w:val="heading 1"/>
    <w:basedOn w:val="Normal"/>
    <w:link w:val="Heading1Char"/>
    <w:uiPriority w:val="9"/>
    <w:qFormat/>
    <w:rsid w:val="005E4264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nl-NL"/>
    </w:rPr>
  </w:style>
  <w:style w:type="paragraph" w:styleId="Heading2">
    <w:name w:val="heading 2"/>
    <w:basedOn w:val="Normal"/>
    <w:link w:val="Heading2Char"/>
    <w:uiPriority w:val="9"/>
    <w:qFormat/>
    <w:rsid w:val="005E4264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5E4264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nl-NL"/>
    </w:rPr>
  </w:style>
  <w:style w:type="paragraph" w:styleId="Heading4">
    <w:name w:val="heading 4"/>
    <w:basedOn w:val="Normal"/>
    <w:link w:val="Heading4Char"/>
    <w:uiPriority w:val="9"/>
    <w:qFormat/>
    <w:rsid w:val="005E4264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nl-NL"/>
    </w:rPr>
  </w:style>
  <w:style w:type="paragraph" w:styleId="Heading5">
    <w:name w:val="heading 5"/>
    <w:basedOn w:val="Normal"/>
    <w:link w:val="Heading5Char"/>
    <w:uiPriority w:val="9"/>
    <w:qFormat/>
    <w:rsid w:val="005E4264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nl-NL"/>
    </w:rPr>
  </w:style>
  <w:style w:type="paragraph" w:styleId="Heading6">
    <w:name w:val="heading 6"/>
    <w:basedOn w:val="Normal"/>
    <w:link w:val="Heading6Char"/>
    <w:uiPriority w:val="9"/>
    <w:qFormat/>
    <w:rsid w:val="005E4264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A4D"/>
  </w:style>
  <w:style w:type="paragraph" w:styleId="Footer">
    <w:name w:val="footer"/>
    <w:basedOn w:val="Normal"/>
    <w:link w:val="FooterChar"/>
    <w:uiPriority w:val="99"/>
    <w:unhideWhenUsed/>
    <w:rsid w:val="004D4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A4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4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4A4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5E4264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E4264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E4264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5E4264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5E4264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5E4264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2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16664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43</Words>
  <Characters>20200</Characters>
  <Application>Microsoft Office Word</Application>
  <DocSecurity>4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iezen</dc:creator>
  <cp:lastModifiedBy>Yvonne Agersø</cp:lastModifiedBy>
  <cp:revision>2</cp:revision>
  <dcterms:created xsi:type="dcterms:W3CDTF">2018-08-06T07:39:00Z</dcterms:created>
  <dcterms:modified xsi:type="dcterms:W3CDTF">2018-08-06T07:39:00Z</dcterms:modified>
</cp:coreProperties>
</file>